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036" w:rsidRPr="00B37541" w:rsidRDefault="00135036">
      <w:pPr>
        <w:rPr>
          <w:rFonts w:ascii="Times New Roman" w:hAnsi="Times New Roman" w:cs="Times New Roman"/>
          <w:sz w:val="24"/>
          <w:szCs w:val="24"/>
        </w:rPr>
      </w:pPr>
    </w:p>
    <w:p w:rsidR="004B35F8" w:rsidRPr="00AA3E14" w:rsidRDefault="00272C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A7742" w:rsidRPr="00E028B9">
        <w:rPr>
          <w:rFonts w:ascii="Times New Roman" w:hAnsi="Times New Roman" w:cs="Times New Roman"/>
          <w:b/>
          <w:sz w:val="24"/>
          <w:szCs w:val="24"/>
        </w:rPr>
        <w:t>.</w:t>
      </w:r>
      <w:r w:rsidR="00B42A9C" w:rsidRPr="00B42A9C">
        <w:rPr>
          <w:rFonts w:ascii="Times New Roman" w:hAnsi="Times New Roman" w:cs="Times New Roman"/>
          <w:sz w:val="24"/>
          <w:szCs w:val="24"/>
        </w:rPr>
        <w:t> </w:t>
      </w:r>
      <w:r w:rsidR="00B42A9C">
        <w:rPr>
          <w:rFonts w:ascii="Times New Roman" w:hAnsi="Times New Roman" w:cs="Times New Roman"/>
          <w:sz w:val="24"/>
          <w:szCs w:val="24"/>
        </w:rPr>
        <w:t>T</w:t>
      </w:r>
      <w:r w:rsidR="00B42A9C" w:rsidRPr="00B42A9C">
        <w:rPr>
          <w:rFonts w:ascii="Times New Roman" w:hAnsi="Times New Roman" w:cs="Times New Roman"/>
          <w:sz w:val="24"/>
          <w:szCs w:val="24"/>
        </w:rPr>
        <w:t>he inhibitory rate</w:t>
      </w:r>
      <w:r w:rsidR="001979B6">
        <w:rPr>
          <w:rFonts w:ascii="Times New Roman" w:hAnsi="Times New Roman" w:cs="Times New Roman"/>
          <w:sz w:val="24"/>
          <w:szCs w:val="24"/>
        </w:rPr>
        <w:t>s</w:t>
      </w:r>
      <w:r w:rsidR="00B42A9C">
        <w:rPr>
          <w:rFonts w:ascii="Times New Roman" w:hAnsi="Times New Roman" w:cs="Times New Roman"/>
          <w:sz w:val="24"/>
          <w:szCs w:val="24"/>
        </w:rPr>
        <w:t xml:space="preserve"> of </w:t>
      </w:r>
      <w:r w:rsidR="001979B6">
        <w:rPr>
          <w:rFonts w:ascii="Times New Roman" w:hAnsi="Times New Roman" w:cs="Times New Roman"/>
          <w:sz w:val="24"/>
          <w:szCs w:val="24"/>
        </w:rPr>
        <w:t>MCACs</w:t>
      </w:r>
      <w:r w:rsidR="00B42A9C">
        <w:rPr>
          <w:rFonts w:ascii="Times New Roman" w:hAnsi="Times New Roman" w:cs="Times New Roman"/>
          <w:sz w:val="24"/>
          <w:szCs w:val="24"/>
        </w:rPr>
        <w:t xml:space="preserve"> on hep-2 and HL7702 cells</w:t>
      </w:r>
      <w:r w:rsidR="00E028B9">
        <w:rPr>
          <w:rFonts w:ascii="Times New Roman" w:hAnsi="Times New Roman" w:cs="Times New Roman"/>
          <w:sz w:val="24"/>
          <w:szCs w:val="24"/>
        </w:rPr>
        <w:t xml:space="preserve"> at the concentration of 20</w:t>
      </w:r>
      <w:r w:rsidR="00E028B9" w:rsidRPr="004A13FC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μM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140"/>
        <w:gridCol w:w="3672"/>
        <w:gridCol w:w="2693"/>
      </w:tblGrid>
      <w:tr w:rsidR="007554D5" w:rsidRPr="007554D5" w:rsidTr="0016396D">
        <w:trPr>
          <w:trHeight w:val="285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ounds(20μM)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-2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7702(%)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0±8.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±2.64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3±7.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±0.24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82±2.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3±5.96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47±4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76±6.70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29±4.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90±3.92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6±2.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±2.93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3±14.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3±2.89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9±6.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0±6.76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5±3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4±11.75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71±3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3±7.80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6±6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±1.85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40±1.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8±6.67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26±3.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0 ±5.13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63±2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3±12.12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38±4.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1±3.21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9±1.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8±9.02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1±1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8±3.38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±2.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±1.43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92±7.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4±4.51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0±11.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8±10.40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±2.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8±8.26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19±5.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1±6.26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1±6.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9±2.95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48±3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8±2.90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±3.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±2.71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±4.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6±10.65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83±8.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16±5.41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7±0.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1±5.40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2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34±3.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8±13.15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28±3.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4±11.28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33±0.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6±4.58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3±5.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99±16.47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7±6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8±6.92</w:t>
            </w:r>
          </w:p>
        </w:tc>
      </w:tr>
      <w:tr w:rsidR="007554D5" w:rsidRPr="007554D5" w:rsidTr="0016396D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3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2±7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D5" w:rsidRPr="007554D5" w:rsidRDefault="007554D5" w:rsidP="0016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5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±0.43</w:t>
            </w:r>
          </w:p>
        </w:tc>
      </w:tr>
    </w:tbl>
    <w:p w:rsidR="00AA7019" w:rsidRPr="006C52F4" w:rsidRDefault="006C52F4" w:rsidP="00B3754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E</w:t>
      </w:r>
      <w:r w:rsidR="00417F6C" w:rsidRPr="006C52F4">
        <w:rPr>
          <w:rFonts w:ascii="Times New Roman" w:hAnsi="Times New Roman" w:cs="Times New Roman"/>
          <w:szCs w:val="21"/>
        </w:rPr>
        <w:t>p-2 and HL7702 cells were treated with these compounds at the concentration of 20</w:t>
      </w:r>
      <w:r w:rsidR="00417F6C" w:rsidRPr="006C52F4">
        <w:rPr>
          <w:rFonts w:ascii="Times New Roman" w:eastAsiaTheme="majorHAnsi" w:hAnsi="Times New Roman" w:cs="Times New Roman"/>
          <w:color w:val="000000"/>
          <w:kern w:val="0"/>
          <w:szCs w:val="21"/>
        </w:rPr>
        <w:t>μM</w:t>
      </w:r>
      <w:r w:rsidR="00417F6C" w:rsidRPr="006C52F4">
        <w:rPr>
          <w:rFonts w:ascii="Times New Roman" w:hAnsi="Times New Roman" w:cs="Times New Roman"/>
          <w:szCs w:val="21"/>
        </w:rPr>
        <w:t xml:space="preserve"> for 72h and then tested with MTT assay. Data are presented as means ± SEM of 3 independent experiments. </w:t>
      </w:r>
      <w:r w:rsidR="005A6833" w:rsidRPr="006C52F4">
        <w:rPr>
          <w:rFonts w:ascii="Times New Roman" w:hAnsi="Times New Roman" w:cs="Times New Roman"/>
          <w:szCs w:val="21"/>
        </w:rPr>
        <w:t>MCACs:</w:t>
      </w:r>
      <w:r w:rsidR="001979B6" w:rsidRPr="006C52F4">
        <w:rPr>
          <w:rFonts w:ascii="Times New Roman" w:hAnsi="Times New Roman" w:cs="Times New Roman"/>
          <w:szCs w:val="21"/>
        </w:rPr>
        <w:t xml:space="preserve"> </w:t>
      </w:r>
      <w:r w:rsidR="00692A24" w:rsidRPr="006C52F4">
        <w:rPr>
          <w:rFonts w:ascii="Times New Roman" w:hAnsi="Times New Roman" w:cs="Times New Roman"/>
          <w:szCs w:val="21"/>
        </w:rPr>
        <w:t>M</w:t>
      </w:r>
      <w:r w:rsidR="001979B6" w:rsidRPr="006C52F4">
        <w:rPr>
          <w:rFonts w:ascii="Times New Roman" w:hAnsi="Times New Roman" w:cs="Times New Roman"/>
          <w:szCs w:val="21"/>
        </w:rPr>
        <w:t>ono-carbonyl analogues of the curc</w:t>
      </w:r>
      <w:bookmarkStart w:id="0" w:name="_GoBack"/>
      <w:bookmarkEnd w:id="0"/>
      <w:r w:rsidR="001979B6" w:rsidRPr="006C52F4">
        <w:rPr>
          <w:rFonts w:ascii="Times New Roman" w:hAnsi="Times New Roman" w:cs="Times New Roman"/>
          <w:szCs w:val="21"/>
        </w:rPr>
        <w:t>umin</w:t>
      </w:r>
    </w:p>
    <w:sectPr w:rsidR="00AA7019" w:rsidRPr="006C5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14DF" w:rsidRDefault="001914DF" w:rsidP="00E028B9">
      <w:r>
        <w:separator/>
      </w:r>
    </w:p>
  </w:endnote>
  <w:endnote w:type="continuationSeparator" w:id="0">
    <w:p w:rsidR="001914DF" w:rsidRDefault="001914DF" w:rsidP="00E0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14DF" w:rsidRDefault="001914DF" w:rsidP="00E028B9">
      <w:r>
        <w:separator/>
      </w:r>
    </w:p>
  </w:footnote>
  <w:footnote w:type="continuationSeparator" w:id="0">
    <w:p w:rsidR="001914DF" w:rsidRDefault="001914DF" w:rsidP="00E02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EB6"/>
    <w:rsid w:val="000A5D3E"/>
    <w:rsid w:val="00135036"/>
    <w:rsid w:val="0016396D"/>
    <w:rsid w:val="001914DF"/>
    <w:rsid w:val="001979B6"/>
    <w:rsid w:val="0027090A"/>
    <w:rsid w:val="00272C04"/>
    <w:rsid w:val="00294082"/>
    <w:rsid w:val="00363652"/>
    <w:rsid w:val="00375048"/>
    <w:rsid w:val="003A7743"/>
    <w:rsid w:val="00417F6C"/>
    <w:rsid w:val="004A13FC"/>
    <w:rsid w:val="004B35F8"/>
    <w:rsid w:val="005A6833"/>
    <w:rsid w:val="005A7742"/>
    <w:rsid w:val="00666CA3"/>
    <w:rsid w:val="00692A24"/>
    <w:rsid w:val="006C52F4"/>
    <w:rsid w:val="00710252"/>
    <w:rsid w:val="007465CD"/>
    <w:rsid w:val="007554D5"/>
    <w:rsid w:val="008B5BEE"/>
    <w:rsid w:val="00930469"/>
    <w:rsid w:val="00AA3E14"/>
    <w:rsid w:val="00AA7019"/>
    <w:rsid w:val="00AA7FFD"/>
    <w:rsid w:val="00B27A5F"/>
    <w:rsid w:val="00B37541"/>
    <w:rsid w:val="00B42A9C"/>
    <w:rsid w:val="00B8430C"/>
    <w:rsid w:val="00BB2927"/>
    <w:rsid w:val="00BF5651"/>
    <w:rsid w:val="00C12EB6"/>
    <w:rsid w:val="00C371A4"/>
    <w:rsid w:val="00D1294E"/>
    <w:rsid w:val="00E028B9"/>
    <w:rsid w:val="00E445DF"/>
    <w:rsid w:val="00F0657F"/>
    <w:rsid w:val="00F22499"/>
    <w:rsid w:val="00F502E6"/>
    <w:rsid w:val="00F81DD4"/>
    <w:rsid w:val="00FC6DB8"/>
    <w:rsid w:val="00FC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7F792"/>
  <w15:chartTrackingRefBased/>
  <w15:docId w15:val="{6E8A7C92-B1AC-4781-BFF7-4ABDCC5B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375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B375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B375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B375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B37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B375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375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E02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028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02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02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197</Words>
  <Characters>1127</Characters>
  <Application>Microsoft Office Word</Application>
  <DocSecurity>0</DocSecurity>
  <Lines>9</Lines>
  <Paragraphs>2</Paragraphs>
  <ScaleCrop>false</ScaleCrop>
  <Company>Microsoft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n</dc:creator>
  <cp:keywords/>
  <dc:description/>
  <cp:lastModifiedBy>Jason Chen</cp:lastModifiedBy>
  <cp:revision>32</cp:revision>
  <dcterms:created xsi:type="dcterms:W3CDTF">2016-08-13T05:12:00Z</dcterms:created>
  <dcterms:modified xsi:type="dcterms:W3CDTF">2017-03-16T05:21:00Z</dcterms:modified>
</cp:coreProperties>
</file>